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        MADGEGGASE QDDVSFLRTE DMVCLSCTAT GERVCLAAEG FGNRHCFLEN IADKNIPPDL SQCVFVIEQ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71       LSVRALQELV TAAGSETGKE NLGKGTGSGH RTLLYGNAIL LRHLNSDMYL ACLSTSSSQD KLAFDVGLQ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41      HSQGEACWWT LHPASKQRSE GEKVRVGDDL ILVSVATERY LHTTKENEVS IVNASFHVTH WSVQPYGTGI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11      SRMKYVGYVF GGDVLRFFHG GDECLTIPSA WAKETGQNIV VYEGGSVMSQ ARSLWRLELA RTKWAGGFI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81      WYHPMRIRHI TTGRYLGVND QNELYLVSRE EATTASCAFC LRQEKDDQKV VLEDKDLEVI GAPIIKYGD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51      TVIVQHSETG LWLSYKSYET KKKGVGKVEE KQAILHEEGK MDDGLDFSRS QEEESRTARV IRKCSSLFTK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21      FINGLETLQE NRRHSMFFAS VNLGEMVMCL EDLINYFAQP DEDMEHEEKQ NKFRALRNRQ DLFQEEGIL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91      LILEAIDKIN VITSQGFLAG FLAGDESGQS WDMISGYLYQ LLAAIIKGNH TNCAQFANSN RLNWLFSRLG</w:t>
      </w:r>
    </w:p>
    <w:p>
      <w:pPr>
        <w:pStyle w:val="Normal"/>
        <w:autoSpaceDE w:val="false"/>
        <w:ind w:right="-330" w:hanging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561      SQASGEGTGM LDVLHCVLID SPEALNMMRD EHIKVIISLL EKHGRDPKVL DVLCSLCVGN GVAVRSSQN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631      ICDYLLPGKN LLLQTQLVDH VSSVRPNIFV GRVEGSAVYQ KWYFEVTMDH IEKTTHMMPH LRIGWANT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701      YVPYPGGGEK WGGNGVGDDL YSFGFDGAFM WSGGRKTPVN RTHAEEPYIR KSDVIGCALD LTVPIINFMF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771      NGVRVTGSFT NFNLEGMFFP VISCSSKLSC RFLLGGEHGR LRYAAPEGYS PLVESLLPQQ ILALEPCFYF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841      GNLAKRALAG PPLVQDDTAF VPTPVDTLQI TLPSYVEQIR DKLAENIHEM WAMNKIEAGW MYGDQREDLH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911      KIHPCLVPFE RLPAAEKRYD IQLAVQTLKT ILALGYYISL DKPPARIRNV RLPNEPFMQS NGYKPAPLDL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981      SAVTLTPKMD ELVDQLAENT HNLWARERIQ QGWTYGLNED PDMHRSPHLV PYPKVDDAIK KANRDTASET</w:t>
      </w:r>
    </w:p>
    <w:p>
      <w:pPr>
        <w:pStyle w:val="Normal"/>
        <w:autoSpaceDE w:val="false"/>
        <w:ind w:firstLine="4500"/>
        <w:jc w:val="left"/>
        <w:rPr/>
      </w:pPr>
      <w:r>
        <w:rPr>
          <w:kern w:val="0"/>
          <w:sz w:val="20"/>
          <w:szCs w:val="20"/>
        </w:rPr>
        <w:t>Adenine ring binding</w:t>
      </w:r>
      <w:r>
        <w:rPr>
          <w:kern w:val="0"/>
          <w:sz w:val="20"/>
          <w:szCs w:val="20"/>
        </w:rPr>
        <w:t xml:space="preserve"> 1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14700</wp:posOffset>
                </wp:positionH>
                <wp:positionV relativeFrom="paragraph">
                  <wp:posOffset>635</wp:posOffset>
                </wp:positionV>
                <wp:extent cx="23431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0pt" to="279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1051     VRTLLVYGYN LDPPTGEQHE ALLAEASKQK QADFRTYRAE KN</w:t>
      </w:r>
      <w:r>
        <w:rPr>
          <w:rFonts w:cs="Courier New" w:ascii="Courier New" w:hAnsi="Courier New"/>
          <w:color w:val="FF00FF"/>
          <w:kern w:val="0"/>
          <w:sz w:val="16"/>
          <w:szCs w:val="16"/>
        </w:rPr>
        <w:t>YAVS</w:t>
      </w:r>
      <w:r>
        <w:rPr>
          <w:rFonts w:cs="Courier New" w:ascii="Courier New" w:hAnsi="Courier New"/>
          <w:kern w:val="0"/>
          <w:sz w:val="16"/>
          <w:szCs w:val="16"/>
        </w:rPr>
        <w:t>SGKW YFEFEILTAG PMRVGWAHAD</w:t>
      </w:r>
    </w:p>
    <w:p>
      <w:pPr>
        <w:pStyle w:val="Normal"/>
        <w:autoSpaceDE w:val="false"/>
        <w:ind w:firstLine="2800"/>
        <w:jc w:val="left"/>
        <w:rPr/>
      </w:pPr>
      <w:r>
        <w:rPr>
          <w:kern w:val="0"/>
          <w:sz w:val="20"/>
          <w:szCs w:val="20"/>
        </w:rPr>
        <w:t>Adenine ring binding</w:t>
      </w:r>
      <w:r>
        <w:rPr>
          <w:kern w:val="0"/>
          <w:sz w:val="20"/>
          <w:szCs w:val="20"/>
        </w:rPr>
        <w:t xml:space="preserve"> 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88515</wp:posOffset>
                </wp:positionH>
                <wp:positionV relativeFrom="paragraph">
                  <wp:posOffset>635</wp:posOffset>
                </wp:positionV>
                <wp:extent cx="23431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45pt,0pt" to="182.8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1121     MAPGMMLGQD ENSWAFDGYN EEKV</w:t>
      </w:r>
      <w:r>
        <w:rPr>
          <w:rFonts w:cs="Courier New" w:ascii="Courier New" w:hAnsi="Courier New"/>
          <w:color w:val="FF00FF"/>
          <w:kern w:val="0"/>
          <w:sz w:val="16"/>
          <w:szCs w:val="16"/>
        </w:rPr>
        <w:t>YSGS</w:t>
      </w:r>
      <w:r>
        <w:rPr>
          <w:rFonts w:cs="Courier New" w:ascii="Courier New" w:hAnsi="Courier New"/>
          <w:kern w:val="0"/>
          <w:sz w:val="16"/>
          <w:szCs w:val="16"/>
        </w:rPr>
        <w:t>TE SFGKQWAVGD VVGVFLDLID KTISFSLNGE LLMDALGGE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191     TFADVQGDNF VPACTLGVGQ KARLTYGQDV NTLKYFTTCG LQEGYEPFCV NMKRDVTHWY TKDQPIFEN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261     DEMLDTRIDV TRIPAGSETP PCMKISHNTF ETMEKANWEF LRLSLPVICQ AQFIGEQEKA RRWVEIKERQ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331     QILMKEATEA QMPAHIDQIM RSGFTMNDIK GLHYEDNQDD VQSKMKRQPS RPPRKGSVTR GVTYQQGQV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401     GMHRSTSEAE MSKYELGVQN LADEKKDKRG RSPFKFFKSK RGESGDRAKS RKSKTPDPFS DTEVSPERGP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471     RRPNPQIRVS QTDNQQTNLQ MATPTQDRKQ MTTSALSAAT TETVGNEIFD AECLKLINEY FYGVRIFPGQ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541     DPTHVYIGWV TTQYHLHSKD FNQNKVMKSS VIITDDYDRV VESVNRQSCY MVRADELYNE VMAEATGPK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611     ASQGMFIGCS VDTSTGTVAF TCEGKDTSIK FKMEPETKLF PAIFVEATSK EILQIELGRS STSLPLSAAV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681     LPTSDKHVIP QFPPRLKVQC LKPHQWARVP NQSLQVHALK LSDIRGWSML CEDAVSMLAL HIPEEDRCI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751     ILELIEMDKL LSFHSHTLTL YAALCYQSNY RAAHALCQHV DQKQLLYAIK SQYMSGPLRQ GFYDLLIALH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821     LESHATTMET CKNEFVIPLG PELKALYDEA GMGHSLRSLQ TESVRPQMKM TDIAENISDI SNLYSPYFPL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891     EVVREFLMQA LAEAVETNQV HNRDPVGGSN ENLFLPLIKL VDRLLLVGMM RDEDVEKLLI MINPETWDPT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1961     FDREGKDEHR KGLLHMKMAE GAKLQMCYLL QHLNDIQLRH RVESIIAFAH DFVGDVQTDQ LRRYTEIKQS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031     DLPSAVAAKK TREFRCPPRE QMNAILSFKH LEEEDKENCP CGEDLIARMN EFHESLMSHV SLNALQEPDP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101     GENAEPEAKP GAFGKLYNII NTVKELEEEP KAIEEPPKKT PEEKFRKVLI QTIVSWAEES QIETPKLVR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171     MFSLLVRQYD AVGELIRALE KTYVINAKTK LDVAEMWVGL SQIRALLPVQ MSQEEEELMR KRLWKLVNNH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241     TFFQHPDLIR VLRVHENVMA VMMNTLGRRA QAQSDAQPAS PPTADDKEKD TSHEMVVACC RFLCYFCRT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311     RQNQKAMFDH FDFLLENSNI LLSRPSLRGS TPLDVAYSSL MENTELALAL REHYLEKIAV YLSRCGLQSN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381     SELIEKGYPD LGWDPVEGER YLDFLRFCVW VNGESVEENA NLVIRLLIRR PECLGPALRG EGEGLLKAIV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451     DANKMSERIA DRRKLREMEQ EGDVTFSHPL PESDEDEDYI DTGAAILNFY CTLVDLLGRC APDAAVIAL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521     KNESLRARAI LRSLVPLEDL QGVLSLRFTL NNPAAGEERP KSDMPSGLIP GHKQSVGLFL ERVYGIETQ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591     LFYRLLEEAF LPDLRAATML DRNDGCESDM ALSMNRYIGN SILPLLIKHA NFYNEAENYA SLLDATLHTV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661     YRLSKNRMLT KGQREAVSDF LVALTSAMQP SMLLKLLRKL TVDVSRLSEY TTVALRLLTL HYERCAKYYG</w:t>
      </w:r>
    </w:p>
    <w:p>
      <w:pPr>
        <w:pStyle w:val="Normal"/>
        <w:autoSpaceDE w:val="false"/>
        <w:ind w:firstLine="500"/>
        <w:jc w:val="left"/>
        <w:rPr/>
      </w:pPr>
      <w:r>
        <w:rPr>
          <w:kern w:val="0"/>
          <w:sz w:val="20"/>
          <w:szCs w:val="20"/>
        </w:rPr>
        <w:t>Nucleotide</w:t>
      </w:r>
      <w:r>
        <w:rPr>
          <w:kern w:val="0"/>
          <w:sz w:val="20"/>
          <w:szCs w:val="20"/>
        </w:rPr>
        <w:t xml:space="preserve"> binding 1 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83895</wp:posOffset>
                </wp:positionH>
                <wp:positionV relativeFrom="paragraph">
                  <wp:posOffset>635</wp:posOffset>
                </wp:positionV>
                <wp:extent cx="360045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85pt,0pt" to="82.1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2731     STG</w:t>
      </w:r>
      <w:r>
        <w:rPr>
          <w:rFonts w:cs="Courier New" w:ascii="Courier New" w:hAnsi="Courier New"/>
          <w:color w:val="00FFFF"/>
          <w:kern w:val="0"/>
          <w:sz w:val="16"/>
          <w:szCs w:val="16"/>
        </w:rPr>
        <w:t>GQGIYG</w:t>
      </w:r>
      <w:r>
        <w:rPr>
          <w:rFonts w:cs="Courier New" w:ascii="Courier New" w:hAnsi="Courier New"/>
          <w:kern w:val="0"/>
          <w:sz w:val="16"/>
          <w:szCs w:val="16"/>
        </w:rPr>
        <w:t>A SSDEEKRLTM MLFSNIFDSL SKMDYEPELF GKALPCLIAI GCALPPDYSL SKNYDDEFY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80890</wp:posOffset>
                </wp:positionH>
                <wp:positionV relativeFrom="paragraph">
                  <wp:posOffset>-4853940</wp:posOffset>
                </wp:positionV>
                <wp:extent cx="63373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0.7pt,-382.2pt" to="410.55pt,-382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2801     KETQATGGPD NPQYDPQPIN TSSVALNNDL NTIVQKFSEH YHDAWASRKI ENGWVYGESW SDSQKAHPRL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2871     KPYNMLNDYE KERYKEPVRE SLKALLAIGW SVEHSEVDIP STNRSSMRRQ SKSGGRPPDI VTDSATPFNY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2941     NPHPVDMTNL TLSREMQNMA ERLAENAHDI WAKKKKEELV TNGGGIHPQL VPYDLLTDKE KKKDRERSQ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011     FLKYLQYQGY KLHRPSKSSP SDTEQTTTGV AIELRFAYSL LEKLIQYIDR ATINMKLLKP STTFSRRSSF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081     KTSTRDIKFF SKVVLPLMEK YFSTHRNYFI AVATATNNVG AASLKEKEMV AALFCKLASL LRSRLAAFGP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151     DVRITVRCLQ VLVKGIDAKS LVKNCPEFIR TSMLTFFNNV ADDLGHTILN LQEGKYAHLR GTHLKTSTSL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221     GYINGVVLPI LTAKFDHLAN CEYGADLLLD EIQVASYKML GSLYALGTDA TLTHDRKYLK TEIERNKPAL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291     GSCLGAFSST FPVAFLEPHL NKHNQFSLLN RIADHSLEAQ DIMAKMEQSM PTLETILSEV DQFVESDKTY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361     NEAPHIIDVV LPLLCSYLPF WWAQGPDNVT PTGGNHVTMV TAEHMNQLLK NVLKLIKKNI GNESAPWMTR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431     IATYTQQIII NSSEELLRDS FLPLAERVRK RTDTMFHKEE SLRGFIKSST DDTSQVESQI QEDWQLLVR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501     IYSFYPLLIK YVDLQRNHWL RNNVPEAEEL YNHVAEIFNI WSKSQYFLKE EQNFISANEI DNMVLIMPTA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571     TRRVTTVVEG APQGGGKKKK KHRDKKRDKD KEVQASLMVA CLKRLLPVGL NLFAGREQEL VQHCKDRFLK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641     KMTEQDVAEF AKTQLTLPDK IDPADEMSWQ HYLYSKLGSK SKANITADTA ENKAKIIDDT VERIVAMSKV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                                    </w:t>
      </w:r>
      <w:r>
        <w:rPr>
          <w:rFonts w:eastAsia="Times New Roman"/>
          <w:kern w:val="0"/>
          <w:sz w:val="20"/>
          <w:szCs w:val="20"/>
        </w:rPr>
        <w:t xml:space="preserve">  </w:t>
      </w:r>
      <w:r>
        <w:rPr>
          <w:kern w:val="0"/>
          <w:sz w:val="20"/>
          <w:szCs w:val="20"/>
        </w:rPr>
        <w:t>CaM binding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197993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0pt" to="254.8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3711     LFGLHMIDHP Q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QMSKNVYRS VVSIQRKRAV IACFRQLSLH S</w:t>
      </w:r>
      <w:r>
        <w:rPr>
          <w:rFonts w:cs="Courier New" w:ascii="Courier New" w:hAnsi="Courier New"/>
          <w:kern w:val="0"/>
          <w:sz w:val="16"/>
          <w:szCs w:val="16"/>
        </w:rPr>
        <w:t>LTRHRACNI FARTYYELWL EEENVGQEVM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781     IEDLTQSFED AELKKSDVVE EEGKPDPLTQ LVTTFCRGAM TERSGALQED LLYMSYANII AKSCGEEEE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851     GGGEEEEGGG EAEGEEEGRA SIHEQEMEKQ KLLFHQARLA DRGVAEMVLL HISASKGVPS EMVMKTLELG</w:t>
      </w:r>
    </w:p>
    <w:p>
      <w:pPr>
        <w:pStyle w:val="Normal"/>
        <w:autoSpaceDE w:val="false"/>
        <w:ind w:firstLine="60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kern w:val="0"/>
          <w:sz w:val="20"/>
          <w:szCs w:val="20"/>
        </w:rPr>
        <w:t>Nucleotide</w:t>
      </w:r>
      <w:r>
        <w:rPr>
          <w:kern w:val="0"/>
          <w:sz w:val="20"/>
          <w:szCs w:val="20"/>
        </w:rPr>
        <w:t xml:space="preserve"> binding 2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40835</wp:posOffset>
                </wp:positionH>
                <wp:positionV relativeFrom="paragraph">
                  <wp:posOffset>635</wp:posOffset>
                </wp:positionV>
                <wp:extent cx="4318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05pt,0pt" to="360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3921     ISILRGGNID IQMGMLNHLK DKKDVGFFTS IAGLMNSCSV LDLDAFERNT KAEGL</w:t>
      </w:r>
      <w:r>
        <w:rPr>
          <w:rFonts w:cs="Courier New" w:ascii="Courier New" w:hAnsi="Courier New"/>
          <w:color w:val="00FFFF"/>
          <w:kern w:val="0"/>
          <w:sz w:val="16"/>
          <w:szCs w:val="16"/>
        </w:rPr>
        <w:t>GVGLE G</w:t>
      </w:r>
      <w:r>
        <w:rPr>
          <w:rFonts w:cs="Courier New" w:ascii="Courier New" w:hAnsi="Courier New"/>
          <w:kern w:val="0"/>
          <w:sz w:val="16"/>
          <w:szCs w:val="16"/>
        </w:rPr>
        <w:t>AAGEKNMH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3991     AEFTCALFRF IQLTCEGHNL EWQNYLRTQA GNTTTVNVVI CTVDYLLRLQ ESIMDFYWHY SSKELIDP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061     KANFFKAIGV ASQVFNTLTE VIQGPCTQNQ QALAHSRLWD AVGGFLFLFS HMQDKLSKHS SQVDLLKELL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                                                                                      </w:t>
      </w:r>
      <w:bookmarkStart w:id="0" w:name="OLE_LINK64"/>
      <w:bookmarkStart w:id="1" w:name="OLE_LINK63"/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</w:t>
      </w:r>
      <w:r>
        <w:rPr>
          <w:kern w:val="0"/>
          <w:sz w:val="20"/>
          <w:szCs w:val="20"/>
        </w:rPr>
        <w:t>EF-hand1</w:t>
      </w:r>
      <w:bookmarkEnd w:id="0"/>
      <w:bookmarkEnd w:id="1"/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14800</wp:posOffset>
                </wp:positionH>
                <wp:positionV relativeFrom="paragraph">
                  <wp:posOffset>635</wp:posOffset>
                </wp:positionV>
                <wp:extent cx="95758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0pt" to="399.3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05890</wp:posOffset>
                </wp:positionH>
                <wp:positionV relativeFrom="paragraph">
                  <wp:posOffset>133350</wp:posOffset>
                </wp:positionV>
                <wp:extent cx="80010" cy="64770"/>
                <wp:effectExtent l="17145" t="13335" r="18415" b="1206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920" cy="6480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" coordsize="21600,21600" o:spt="12" adj="4125" path="m@9@13l@24@27l10800,l@25@27l@12@13l@26@28l@11@14l10800@29l@10@14l@23@28xe">
                <v:stroke joinstyle="miter"/>
                <v:formulas>
                  <v:f eqn="val #0"/>
                  <v:f eqn="prod 1 22712 2"/>
                  <v:f eqn="prod 1 23880 2"/>
                  <v:f eqn="sumangle 0 18 0"/>
                  <v:f eqn="cos @1 @3"/>
                  <v:f eqn="sumangle 0 306 0"/>
                  <v:f eqn="cos @1 @5"/>
                  <v:f eqn="sin @2 @3"/>
                  <v:f eqn="sin @2 @5"/>
                  <v:f eqn="sum 10800 0 @4"/>
                  <v:f eqn="sum 10800 0 @6"/>
                  <v:f eqn="sum 10800 @6 0"/>
                  <v:f eqn="sum 10800 @4 0"/>
                  <v:f eqn="sum @2 0 @7"/>
                  <v:f eqn="sum @2 0 @8"/>
                  <v:f eqn="prod @1 @0 10800"/>
                  <v:f eqn="prod @2 @0 10800"/>
                  <v:f eqn="sumangle 0 342 0"/>
                  <v:f eqn="cos @15 @17"/>
                  <v:f eqn="sumangle 0 54 0"/>
                  <v:f eqn="cos @15 @19"/>
                  <v:f eqn="sin @16 @19"/>
                  <v:f eqn="sin @16 @17"/>
                  <v:f eqn="sum 10800 0 @18"/>
                  <v:f eqn="sum 10800 0 @20"/>
                  <v:f eqn="sum 10800 @20 0"/>
                  <v:f eqn="sum 10800 @18 0"/>
                  <v:f eqn="sum @2 0 @21"/>
                  <v:f eqn="sum @2 0 @22"/>
                  <v:f eqn="sum @2 @16 0"/>
                  <v:f eqn="sum @2 0 @16"/>
                </v:formulas>
                <v:path gradientshapeok="t" o:connecttype="rect" textboxrect="@23,@27,@26,@29"/>
                <v:handles>
                  <v:h position="10800,@30"/>
                </v:handles>
              </v:shapetype>
              <v:shape id="shape_0" fillcolor="white" stroked="t" o:allowincell="f" style="position:absolute;margin-left:110.7pt;margin-top:10.5pt;width:6.25pt;height:5.05pt;mso-wrap-style:none;v-text-anchor:middle" type="_x0000_t12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4131     NLQKDMITMM LSMLGNVVN GTIGKQMVDT LVESASNVEL ILKYFDMFLK LKDLT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SSASF QEIDANNDGW</w:t>
      </w:r>
    </w:p>
    <w:p>
      <w:pPr>
        <w:pStyle w:val="Normal"/>
        <w:autoSpaceDE w:val="false"/>
        <w:ind w:firstLine="40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kern w:val="0"/>
          <w:sz w:val="20"/>
          <w:szCs w:val="20"/>
        </w:rPr>
        <w:t>EF-hand</w:t>
      </w:r>
      <w:r>
        <w:rPr>
          <w:kern w:val="0"/>
          <w:sz w:val="20"/>
          <w:szCs w:val="20"/>
        </w:rPr>
        <w:t>2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1970</wp:posOffset>
                </wp:positionH>
                <wp:positionV relativeFrom="paragraph">
                  <wp:posOffset>635</wp:posOffset>
                </wp:positionV>
                <wp:extent cx="82804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.1pt,0pt" to="106.2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1980</wp:posOffset>
                </wp:positionH>
                <wp:positionV relativeFrom="paragraph">
                  <wp:posOffset>635</wp:posOffset>
                </wp:positionV>
                <wp:extent cx="1800225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4pt,0pt" to="289.1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 xml:space="preserve">4201    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 xml:space="preserve"> VLPKDFKEKM EQQ</w:t>
      </w:r>
      <w:r>
        <w:rPr>
          <w:rFonts w:cs="Courier New" w:ascii="Courier New" w:hAnsi="Courier New"/>
          <w:kern w:val="0"/>
          <w:sz w:val="16"/>
          <w:szCs w:val="16"/>
        </w:rPr>
        <w:t xml:space="preserve">KSYTPEE 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IEFLLACRET NHDGKLDYIG FCDRFHEP</w:t>
      </w:r>
      <w:r>
        <w:rPr>
          <w:rFonts w:cs="Courier New" w:ascii="Courier New" w:hAnsi="Courier New"/>
          <w:kern w:val="0"/>
          <w:sz w:val="16"/>
          <w:szCs w:val="16"/>
        </w:rPr>
        <w:t>AK EIGFNLAVLL TNLSEHMPN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271     PRLARFLETA GSVLNYFEPF LGRIEIMGGS KRIERVYFEI KESNIEQWEK PQIKESKRAF FYSIVTEGG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341     KEKLEAFVNF CEDAIFEMTH ASSLMAACEE SAGGPKNREA SYMYMGDDDD ERAGKDPFRR GLQSVKDGIS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                                                             </w:t>
      </w:r>
      <w:r>
        <w:rPr>
          <w:rFonts w:eastAsia="Courier New" w:cs="Courier New" w:ascii="Courier New" w:hAnsi="Courier New"/>
          <w:kern w:val="0"/>
          <w:sz w:val="20"/>
          <w:szCs w:val="20"/>
        </w:rPr>
        <w:t xml:space="preserve"> </w:t>
      </w:r>
      <w:r>
        <w:rPr>
          <w:rFonts w:eastAsia="Times New Roman"/>
          <w:kern w:val="0"/>
          <w:sz w:val="20"/>
          <w:szCs w:val="20"/>
        </w:rPr>
        <w:t xml:space="preserve"> </w:t>
      </w:r>
      <w:r>
        <w:rPr>
          <w:rFonts w:eastAsia="Times New Roman"/>
          <w:kern w:val="0"/>
          <w:sz w:val="20"/>
          <w:szCs w:val="20"/>
        </w:rPr>
        <w:t xml:space="preserve">  </w:t>
      </w:r>
      <w:r>
        <w:rPr>
          <w:kern w:val="0"/>
          <w:sz w:val="20"/>
          <w:szCs w:val="20"/>
        </w:rPr>
        <w:t>TM1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72410</wp:posOffset>
                </wp:positionH>
                <wp:positionV relativeFrom="paragraph">
                  <wp:posOffset>635</wp:posOffset>
                </wp:positionV>
                <wp:extent cx="1511935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3pt,0pt" to="337.3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4411     TAFSSLSPSN IKQKIADLQQ MPPAELAVGF FKMF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FYLFYY LGYGGLVVVR YIFGVLL</w:t>
      </w:r>
      <w:r>
        <w:rPr>
          <w:rFonts w:cs="Courier New" w:ascii="Courier New" w:hAnsi="Courier New"/>
          <w:kern w:val="0"/>
          <w:sz w:val="16"/>
          <w:szCs w:val="16"/>
        </w:rPr>
        <w:t>GLM RGPQMEEPPP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481     EPTEEEKIGQ LRHRLLAQSP SRHLPALPPA DDTGQMQVQA FGLDITKEDN GQIQVKPHES PSTSSPSSGE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551     EADASLDEGA EHTEEQRPPS LIDLLGGEQA KKQAQERMEA QAVQQAAMSA IEAESKKAVQ VPAPSALAQV</w:t>
      </w:r>
    </w:p>
    <w:p>
      <w:pPr>
        <w:pStyle w:val="Normal"/>
        <w:autoSpaceDE w:val="false"/>
        <w:ind w:firstLine="3300"/>
        <w:jc w:val="left"/>
        <w:rPr/>
      </w:pPr>
      <w:r>
        <w:rPr>
          <w:kern w:val="0"/>
          <w:sz w:val="20"/>
          <w:szCs w:val="20"/>
        </w:rPr>
        <w:t>TM</w:t>
      </w:r>
      <w:r>
        <w:rPr>
          <w:kern w:val="0"/>
          <w:sz w:val="20"/>
          <w:szCs w:val="20"/>
        </w:rPr>
        <w:t xml:space="preserve">2                             </w:t>
      </w:r>
      <w:r>
        <w:rPr>
          <w:kern w:val="0"/>
          <w:sz w:val="20"/>
          <w:szCs w:val="20"/>
        </w:rPr>
        <w:t>Nucleotide</w:t>
      </w:r>
      <w:r>
        <w:rPr>
          <w:kern w:val="0"/>
          <w:sz w:val="20"/>
          <w:szCs w:val="20"/>
        </w:rPr>
        <w:t xml:space="preserve"> binding 3    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1511935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0pt" to="236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896485</wp:posOffset>
                </wp:positionH>
                <wp:positionV relativeFrom="paragraph">
                  <wp:posOffset>635</wp:posOffset>
                </wp:positionV>
                <wp:extent cx="234315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55pt,0pt" to="40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4621     DLSQYTRRAV SFLAR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NFYNL KYVALVLAFC INFVLLFY</w:t>
      </w:r>
      <w:r>
        <w:rPr>
          <w:rFonts w:cs="Courier New" w:ascii="Courier New" w:hAnsi="Courier New"/>
          <w:kern w:val="0"/>
          <w:sz w:val="16"/>
          <w:szCs w:val="16"/>
        </w:rPr>
        <w:t>KV SALDSEEGEG SGLGDIIGGS GSGQGS</w:t>
      </w:r>
      <w:r>
        <w:rPr>
          <w:rFonts w:cs="Courier New" w:ascii="Courier New" w:hAnsi="Courier New"/>
          <w:color w:val="00FFFF"/>
          <w:kern w:val="0"/>
          <w:sz w:val="16"/>
          <w:szCs w:val="16"/>
        </w:rPr>
        <w:t>GSGD</w:t>
      </w:r>
    </w:p>
    <w:p>
      <w:pPr>
        <w:pStyle w:val="Normal"/>
        <w:autoSpaceDE w:val="false"/>
        <w:ind w:firstLine="4600"/>
        <w:jc w:val="left"/>
        <w:rPr/>
      </w:pPr>
      <w:r>
        <w:rPr>
          <w:kern w:val="0"/>
          <w:sz w:val="20"/>
          <w:szCs w:val="20"/>
        </w:rPr>
        <w:t>TM</w:t>
      </w:r>
      <w:r>
        <w:rPr>
          <w:kern w:val="0"/>
          <w:sz w:val="20"/>
          <w:szCs w:val="20"/>
        </w:rPr>
        <w:t>3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68220</wp:posOffset>
                </wp:positionH>
                <wp:positionV relativeFrom="paragraph">
                  <wp:posOffset>635</wp:posOffset>
                </wp:positionV>
                <wp:extent cx="1511935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6pt,0pt" to="297.6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1970</wp:posOffset>
                </wp:positionH>
                <wp:positionV relativeFrom="paragraph">
                  <wp:posOffset>635</wp:posOffset>
                </wp:positionV>
                <wp:extent cx="125730" cy="0"/>
                <wp:effectExtent l="0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.1pt,0pt" to="50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 xml:space="preserve">4691     </w:t>
      </w:r>
      <w:r>
        <w:rPr>
          <w:rFonts w:cs="Courier New" w:ascii="Courier New" w:hAnsi="Courier New"/>
          <w:color w:val="00FFFF"/>
          <w:kern w:val="0"/>
          <w:sz w:val="16"/>
          <w:szCs w:val="16"/>
        </w:rPr>
        <w:t>GG</w:t>
      </w:r>
      <w:r>
        <w:rPr>
          <w:rFonts w:cs="Courier New" w:ascii="Courier New" w:hAnsi="Courier New"/>
          <w:kern w:val="0"/>
          <w:sz w:val="16"/>
          <w:szCs w:val="16"/>
        </w:rPr>
        <w:t>SGESGEDE DALEVVHIDE DFFYMVH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VIN MAAVLHSIVS LAILIGYYHL</w:t>
      </w:r>
      <w:r>
        <w:rPr>
          <w:rFonts w:cs="Courier New" w:ascii="Courier New" w:hAnsi="Courier New"/>
          <w:kern w:val="0"/>
          <w:sz w:val="16"/>
          <w:szCs w:val="16"/>
        </w:rPr>
        <w:t xml:space="preserve"> KVPLAIFKRE KEIARKLEFD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4761     GLYIAEQPED DDLKSHWDRL VISAKSFPVN YWDKFVKKKV RAKYSETYDF DSISNMLGME KTSFSAQEEE</w:t>
      </w:r>
    </w:p>
    <w:p>
      <w:pPr>
        <w:pStyle w:val="Normal"/>
        <w:autoSpaceDE w:val="false"/>
        <w:ind w:firstLine="4600"/>
        <w:jc w:val="left"/>
        <w:rPr/>
      </w:pPr>
      <w:r>
        <w:rPr>
          <w:kern w:val="0"/>
          <w:sz w:val="20"/>
          <w:szCs w:val="20"/>
        </w:rPr>
        <w:t>TM</w:t>
      </w:r>
      <w:r>
        <w:rPr>
          <w:kern w:val="0"/>
          <w:sz w:val="20"/>
          <w:szCs w:val="20"/>
        </w:rPr>
        <w:t>4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20620</wp:posOffset>
                </wp:positionH>
                <wp:positionV relativeFrom="paragraph">
                  <wp:posOffset>635</wp:posOffset>
                </wp:positionV>
                <wp:extent cx="1548130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0.6pt,0pt" to="312.4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4831     GSKGLIHYIM NIDWRYQVWK AGVTITDNS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F LYSLWYFSFS VMGNFNNFFF AA</w:t>
      </w:r>
      <w:r>
        <w:rPr>
          <w:rFonts w:cs="Courier New" w:ascii="Courier New" w:hAnsi="Courier New"/>
          <w:kern w:val="0"/>
          <w:sz w:val="16"/>
          <w:szCs w:val="16"/>
        </w:rPr>
        <w:t>HLLDVAVG FKTLRTILQS</w:t>
      </w:r>
    </w:p>
    <w:p>
      <w:pPr>
        <w:pStyle w:val="Normal"/>
        <w:autoSpaceDE w:val="false"/>
        <w:jc w:val="left"/>
        <w:rPr>
          <w:kern w:val="0"/>
          <w:sz w:val="16"/>
          <w:szCs w:val="16"/>
        </w:rPr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                          </w:t>
      </w:r>
      <w:r>
        <w:rPr>
          <w:kern w:val="0"/>
          <w:sz w:val="20"/>
          <w:szCs w:val="20"/>
        </w:rPr>
        <w:t>TM</w:t>
      </w:r>
      <w:r>
        <w:rPr>
          <w:kern w:val="0"/>
          <w:sz w:val="20"/>
          <w:szCs w:val="20"/>
        </w:rPr>
        <w:t>5</w:t>
      </w:r>
      <w:r>
        <w:rPr>
          <w:rFonts w:cs="Courier New" w:ascii="Courier New" w:hAnsi="Courier New"/>
          <w:kern w:val="0"/>
          <w:sz w:val="16"/>
          <w:szCs w:val="16"/>
        </w:rPr>
        <w:t xml:space="preserve">                                       </w:t>
      </w:r>
      <w:r>
        <w:rPr>
          <w:kern w:val="0"/>
          <w:sz w:val="20"/>
          <w:szCs w:val="20"/>
        </w:rPr>
        <w:t>Pore-helix</w:t>
      </w:r>
      <w:r>
        <w:rPr>
          <w:rFonts w:cs="Courier New" w:ascii="Courier New" w:hAnsi="Courier New"/>
          <w:kern w:val="0"/>
          <w:sz w:val="16"/>
          <w:szCs w:val="16"/>
        </w:rPr>
        <w:t xml:space="preserve">  </w:t>
      </w:r>
      <w:r>
        <w:rPr>
          <w:kern w:val="0"/>
          <w:sz w:val="18"/>
          <w:szCs w:val="18"/>
        </w:rPr>
        <w:t>Pore-forming segment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28490</wp:posOffset>
                </wp:positionH>
                <wp:positionV relativeFrom="paragraph">
                  <wp:posOffset>635</wp:posOffset>
                </wp:positionV>
                <wp:extent cx="633730" cy="0"/>
                <wp:effectExtent l="635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8.7pt,0pt" to="398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57600</wp:posOffset>
                </wp:positionH>
                <wp:positionV relativeFrom="paragraph">
                  <wp:posOffset>36195</wp:posOffset>
                </wp:positionV>
                <wp:extent cx="1029335" cy="0"/>
                <wp:effectExtent l="0" t="5080" r="63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2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2.85pt" to="369pt,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35990</wp:posOffset>
                </wp:positionH>
                <wp:positionV relativeFrom="paragraph">
                  <wp:posOffset>635</wp:posOffset>
                </wp:positionV>
                <wp:extent cx="1511935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3.7pt,0pt" to="192.7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4901     VTHNGKQ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LVL TVMLLTIIVY IYTVIAFNFF</w:t>
      </w:r>
      <w:r>
        <w:rPr>
          <w:rFonts w:cs="Courier New" w:ascii="Courier New" w:hAnsi="Courier New"/>
          <w:kern w:val="0"/>
          <w:sz w:val="16"/>
          <w:szCs w:val="16"/>
        </w:rPr>
        <w:t xml:space="preserve"> RKFYVQEEDD EVNKNCHDML TCFVFNLYKG VRAGGGIGDE</w:t>
      </w:r>
    </w:p>
    <w:p>
      <w:pPr>
        <w:pStyle w:val="Normal"/>
        <w:autoSpaceDE w:val="false"/>
        <w:ind w:firstLine="3360"/>
        <w:jc w:val="left"/>
        <w:rPr>
          <w:rFonts w:ascii="Courier New" w:hAnsi="Courier New" w:cs="Courier New"/>
          <w:kern w:val="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889500</wp:posOffset>
                </wp:positionH>
                <wp:positionV relativeFrom="paragraph">
                  <wp:posOffset>-46990</wp:posOffset>
                </wp:positionV>
                <wp:extent cx="72390" cy="50165"/>
                <wp:effectExtent l="9525" t="8255" r="10160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60" cy="500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white" stroked="t" o:allowincell="f" style="position:absolute;margin-left:385pt;margin-top:-3.7pt;width:5.65pt;height:3.9pt;mso-wrap-style:none;v-text-anchor:middle" type="_x0000_t5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kern w:val="0"/>
          <w:sz w:val="20"/>
          <w:szCs w:val="20"/>
        </w:rPr>
        <w:t>TM</w:t>
      </w:r>
      <w:r>
        <w:rPr>
          <w:kern w:val="0"/>
          <w:sz w:val="20"/>
          <w:szCs w:val="20"/>
        </w:rPr>
        <w:t>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98295</wp:posOffset>
                </wp:positionH>
                <wp:positionV relativeFrom="paragraph">
                  <wp:posOffset>635</wp:posOffset>
                </wp:positionV>
                <wp:extent cx="1332230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85pt,0pt" to="230.7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289050</wp:posOffset>
                </wp:positionH>
                <wp:positionV relativeFrom="paragraph">
                  <wp:posOffset>147955</wp:posOffset>
                </wp:positionV>
                <wp:extent cx="72390" cy="50165"/>
                <wp:effectExtent l="9525" t="8890" r="1016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60" cy="500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1.5pt;margin-top:11.65pt;width:5.65pt;height:3.9pt;mso-wrap-style:none;v-text-anchor:middle" type="_x0000_t5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527810</wp:posOffset>
                </wp:positionH>
                <wp:positionV relativeFrom="paragraph">
                  <wp:posOffset>147955</wp:posOffset>
                </wp:positionV>
                <wp:extent cx="72390" cy="50165"/>
                <wp:effectExtent l="9525" t="8890" r="1016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60" cy="500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20.3pt;margin-top:11.65pt;width:5.65pt;height:3.9pt;mso-wrap-style:none;v-text-anchor:middle" type="_x0000_t5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4971     LEPPDGDDSE VYRIIFD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ISF FFFIIVILLA ILQGLII</w:t>
      </w:r>
      <w:r>
        <w:rPr>
          <w:rFonts w:cs="Courier New" w:ascii="Courier New" w:hAnsi="Courier New"/>
          <w:kern w:val="0"/>
          <w:sz w:val="16"/>
          <w:szCs w:val="16"/>
        </w:rPr>
        <w:t>DAF GELRDQLESV KEDMESNCFI CGINKDYFDK</w:t>
      </w:r>
    </w:p>
    <w:p>
      <w:pPr>
        <w:pStyle w:val="Normal"/>
        <w:autoSpaceDE w:val="false"/>
        <w:ind w:firstLine="3300"/>
        <w:jc w:val="left"/>
        <w:rPr/>
      </w:pPr>
      <w:r>
        <w:rPr>
          <w:kern w:val="0"/>
          <w:sz w:val="20"/>
          <w:szCs w:val="20"/>
        </w:rPr>
        <w:t>Adenine ring binding</w:t>
      </w:r>
      <w:r>
        <w:rPr>
          <w:kern w:val="0"/>
          <w:sz w:val="20"/>
          <w:szCs w:val="20"/>
        </w:rPr>
        <w:t xml:space="preserve"> 3</w:t>
      </w:r>
    </w:p>
    <w:p>
      <w:pPr>
        <w:pStyle w:val="Normal"/>
        <w:autoSpaceDE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28900</wp:posOffset>
                </wp:positionH>
                <wp:positionV relativeFrom="paragraph">
                  <wp:posOffset>635</wp:posOffset>
                </wp:positionV>
                <wp:extent cx="234315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0pt" to="225.4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kern w:val="0"/>
          <w:sz w:val="16"/>
          <w:szCs w:val="16"/>
        </w:rPr>
        <w:t>5041     VPHGFDTHVQ REHNLANYMF FLMHLINKPD TE</w:t>
      </w:r>
      <w:r>
        <w:rPr>
          <w:rFonts w:cs="Courier New" w:ascii="Courier New" w:hAnsi="Courier New"/>
          <w:color w:val="FF00FF"/>
          <w:kern w:val="0"/>
          <w:sz w:val="16"/>
          <w:szCs w:val="16"/>
        </w:rPr>
        <w:t>YTGQ</w:t>
      </w:r>
      <w:r>
        <w:rPr>
          <w:rFonts w:cs="Courier New" w:ascii="Courier New" w:hAnsi="Courier New"/>
          <w:kern w:val="0"/>
          <w:sz w:val="16"/>
          <w:szCs w:val="16"/>
        </w:rPr>
        <w:t>ETYV WNMYTQRCWD FFPVGDCFRK QYEDVMGE</w:t>
      </w:r>
      <w:r>
        <w:rPr>
          <w:rFonts w:cs="Courier New" w:ascii="Courier New" w:hAnsi="Courier New"/>
          <w:kern w:val="0"/>
          <w:sz w:val="16"/>
          <w:szCs w:val="16"/>
        </w:rPr>
        <w:t>*</w:t>
      </w:r>
    </w:p>
    <w:p>
      <w:pPr>
        <w:pStyle w:val="Normal"/>
        <w:autoSpaceDE w:val="false"/>
        <w:spacing w:lineRule="auto" w:line="360"/>
        <w:rPr/>
      </w:pPr>
      <w:bookmarkStart w:id="2" w:name="OLE_LINK1"/>
      <w:r>
        <w:rPr>
          <w:rFonts w:eastAsia="AdvGulliv-R;方正舒体"/>
          <w:b/>
          <w:kern w:val="0"/>
          <w:szCs w:val="21"/>
        </w:rPr>
        <w:t>Fig</w:t>
      </w:r>
      <w:r>
        <w:rPr>
          <w:rFonts w:eastAsia="AdvGulliv-R;方正舒体"/>
          <w:b/>
          <w:kern w:val="0"/>
          <w:szCs w:val="21"/>
        </w:rPr>
        <w:t>ure S1</w:t>
      </w:r>
      <w:r>
        <w:rPr>
          <w:rFonts w:eastAsia="AdvGulliv-R;方正舒体"/>
          <w:b/>
          <w:kern w:val="0"/>
          <w:szCs w:val="21"/>
        </w:rPr>
        <w:t xml:space="preserve">. </w:t>
      </w:r>
      <w:r>
        <w:rPr>
          <w:rFonts w:eastAsia="AdvGulliv-R;方正舒体"/>
          <w:b/>
          <w:kern w:val="0"/>
          <w:szCs w:val="21"/>
        </w:rPr>
        <w:t xml:space="preserve">Analysis of the </w:t>
      </w:r>
      <w:r>
        <w:rPr>
          <w:rFonts w:eastAsia="AdvGulliv-R;方正舒体"/>
          <w:b/>
          <w:kern w:val="0"/>
          <w:szCs w:val="21"/>
        </w:rPr>
        <w:t xml:space="preserve">deduced </w:t>
      </w:r>
      <w:r>
        <w:rPr>
          <w:rFonts w:eastAsia="AdvGulliv-R;方正舒体"/>
          <w:b/>
          <w:i/>
          <w:kern w:val="0"/>
          <w:szCs w:val="21"/>
        </w:rPr>
        <w:t>Of</w:t>
      </w:r>
      <w:r>
        <w:rPr>
          <w:rFonts w:eastAsia="AdvGulliv-R;方正舒体"/>
          <w:b/>
          <w:kern w:val="0"/>
          <w:szCs w:val="21"/>
        </w:rPr>
        <w:t xml:space="preserve">RyR amino acid sequences. </w:t>
      </w:r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31:00Z</dcterms:created>
  <dc:creator>angel</dc:creator>
  <dc:description/>
  <cp:keywords/>
  <dc:language>en-US</dc:language>
  <cp:lastModifiedBy>cuili</cp:lastModifiedBy>
  <dcterms:modified xsi:type="dcterms:W3CDTF">2013-09-11T03:21:00Z</dcterms:modified>
  <cp:revision>7</cp:revision>
  <dc:subject/>
  <dc:title/>
</cp:coreProperties>
</file>